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D613D2" w14:textId="154E3A87" w:rsidR="00444E77" w:rsidRDefault="00444E77" w:rsidP="00444E77">
      <w:pPr>
        <w:pStyle w:val="MDPI12title"/>
      </w:pPr>
      <w:bookmarkStart w:id="0" w:name="_GoBack"/>
      <w:bookmarkEnd w:id="0"/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>Materials:</w:t>
      </w:r>
      <w:r w:rsidRPr="00444E77">
        <w:t xml:space="preserve"> </w:t>
      </w:r>
      <w:r w:rsidRPr="00A530AC">
        <w:t xml:space="preserve">Suboptimal Plasma Long Chain </w:t>
      </w:r>
      <w:r w:rsidRPr="00A530AC">
        <w:rPr>
          <w:i/>
        </w:rPr>
        <w:t>n</w:t>
      </w:r>
      <w:r w:rsidRPr="00A530AC">
        <w:t xml:space="preserve">-3 Concentrations are Common among Adults in the </w:t>
      </w:r>
      <w:r w:rsidR="002510C2" w:rsidRPr="001B7CFF">
        <w:t>U</w:t>
      </w:r>
      <w:r w:rsidR="002510C2" w:rsidRPr="001B7CFF">
        <w:rPr>
          <w:rFonts w:eastAsiaTheme="minorEastAsia"/>
          <w:lang w:eastAsia="zh-CN"/>
        </w:rPr>
        <w:t>nited</w:t>
      </w:r>
      <w:r w:rsidR="002510C2" w:rsidRPr="001B7CFF">
        <w:t xml:space="preserve"> States</w:t>
      </w:r>
      <w:r w:rsidRPr="00A530AC">
        <w:t xml:space="preserve">, </w:t>
      </w:r>
      <w:r w:rsidRPr="00444E77">
        <w:t>NHANES</w:t>
      </w:r>
      <w:r w:rsidRPr="00A530AC">
        <w:t xml:space="preserve"> 2003</w:t>
      </w:r>
      <w:r>
        <w:t>–</w:t>
      </w:r>
      <w:r w:rsidRPr="00A530AC">
        <w:t>2004</w:t>
      </w:r>
    </w:p>
    <w:p w14:paraId="24C36809" w14:textId="2EDEF995" w:rsidR="00444E77" w:rsidRDefault="00444E77" w:rsidP="00444E77">
      <w:pPr>
        <w:pStyle w:val="MDPI13authornames"/>
        <w:spacing w:after="0"/>
        <w:rPr>
          <w:szCs w:val="24"/>
        </w:rPr>
      </w:pPr>
      <w:r w:rsidRPr="00444E77">
        <w:t>Rachel A. Murphy</w:t>
      </w:r>
      <w:r>
        <w:t xml:space="preserve">, Elaine </w:t>
      </w:r>
      <w:r w:rsidR="00F61137" w:rsidRPr="00BB0ABB">
        <w:t>A.</w:t>
      </w:r>
      <w:r w:rsidR="00F61137">
        <w:t xml:space="preserve"> </w:t>
      </w:r>
      <w:r>
        <w:t>Yu</w:t>
      </w:r>
      <w:r w:rsidRPr="00A530AC">
        <w:t>, Eric D</w:t>
      </w:r>
      <w:r>
        <w:t>.</w:t>
      </w:r>
      <w:r w:rsidRPr="00A530AC">
        <w:t xml:space="preserve"> </w:t>
      </w:r>
      <w:proofErr w:type="spellStart"/>
      <w:r w:rsidRPr="00A530AC">
        <w:t>Ciappio</w:t>
      </w:r>
      <w:proofErr w:type="spellEnd"/>
      <w:r w:rsidRPr="00A530AC">
        <w:t>, Saurabh Mehta</w:t>
      </w:r>
      <w:r w:rsidRPr="00444E77">
        <w:t xml:space="preserve"> </w:t>
      </w:r>
      <w:r>
        <w:t>and</w:t>
      </w:r>
      <w:r w:rsidRPr="00A530AC">
        <w:t xml:space="preserve"> Michael I</w:t>
      </w:r>
      <w:r>
        <w:t xml:space="preserve">. </w:t>
      </w:r>
      <w:proofErr w:type="spellStart"/>
      <w:r>
        <w:t>McBurney</w:t>
      </w:r>
      <w:proofErr w:type="spellEnd"/>
    </w:p>
    <w:p w14:paraId="777AE7C6" w14:textId="77777777" w:rsidR="004E561B" w:rsidRPr="00B03F41" w:rsidRDefault="004E561B" w:rsidP="00444E77">
      <w:pPr>
        <w:pStyle w:val="MDPI41tablecaption"/>
      </w:pPr>
      <w:r w:rsidRPr="00444E77">
        <w:rPr>
          <w:b/>
        </w:rPr>
        <w:t>Table S1.</w:t>
      </w:r>
      <w:r w:rsidRPr="00B03F41">
        <w:t xml:space="preserve"> </w:t>
      </w:r>
      <w:r>
        <w:t xml:space="preserve">Fatty acid status </w:t>
      </w:r>
      <w:r w:rsidRPr="00B03F41">
        <w:t xml:space="preserve">(% of total fatty </w:t>
      </w:r>
      <w:r>
        <w:t>acids</w:t>
      </w:r>
      <w:r w:rsidRPr="00B03F41">
        <w:t xml:space="preserve">) </w:t>
      </w:r>
      <w:r>
        <w:t>measured in adults aged 20 and older in NHANES 2003</w:t>
      </w:r>
      <w:r w:rsidR="006A39A7">
        <w:t>–</w:t>
      </w:r>
      <w:r>
        <w:t>2004</w:t>
      </w:r>
      <w:r w:rsidR="00444E77">
        <w:t>.</w:t>
      </w:r>
    </w:p>
    <w:tbl>
      <w:tblPr>
        <w:tblStyle w:val="Mdeck5tablebodythreelines"/>
        <w:tblW w:w="5154" w:type="dxa"/>
        <w:tblLook w:val="04A0" w:firstRow="1" w:lastRow="0" w:firstColumn="1" w:lastColumn="0" w:noHBand="0" w:noVBand="1"/>
      </w:tblPr>
      <w:tblGrid>
        <w:gridCol w:w="2735"/>
        <w:gridCol w:w="2419"/>
      </w:tblGrid>
      <w:tr w:rsidR="004E561B" w:rsidRPr="00444E77" w14:paraId="34ED2ED6" w14:textId="77777777" w:rsidTr="003653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35" w:type="dxa"/>
          </w:tcPr>
          <w:p w14:paraId="411A9436" w14:textId="36D5D2E4" w:rsidR="004E561B" w:rsidRPr="002667AF" w:rsidRDefault="007E13C7" w:rsidP="00444E77">
            <w:pPr>
              <w:pStyle w:val="MDPI42tablebody"/>
              <w:spacing w:line="240" w:lineRule="auto"/>
              <w:rPr>
                <w:b/>
                <w:sz w:val="20"/>
              </w:rPr>
            </w:pPr>
            <w:r>
              <w:rPr>
                <w:rFonts w:eastAsiaTheme="minorEastAsia"/>
                <w:b/>
                <w:sz w:val="20"/>
                <w:lang w:eastAsia="zh-CN"/>
              </w:rPr>
              <w:t xml:space="preserve">Fatty </w:t>
            </w:r>
            <w:r w:rsidR="00136598">
              <w:rPr>
                <w:rFonts w:eastAsiaTheme="minorEastAsia"/>
                <w:b/>
                <w:sz w:val="20"/>
                <w:lang w:eastAsia="zh-CN"/>
              </w:rPr>
              <w:t>Acid</w:t>
            </w:r>
          </w:p>
        </w:tc>
        <w:tc>
          <w:tcPr>
            <w:tcW w:w="2419" w:type="dxa"/>
          </w:tcPr>
          <w:p w14:paraId="33B4AA11" w14:textId="77777777" w:rsidR="004E561B" w:rsidRPr="00444E77" w:rsidRDefault="004E561B" w:rsidP="00444E77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444E77">
              <w:rPr>
                <w:b/>
                <w:sz w:val="20"/>
              </w:rPr>
              <w:t>All</w:t>
            </w:r>
            <w:r w:rsidR="00444E77" w:rsidRPr="00444E77">
              <w:rPr>
                <w:b/>
                <w:sz w:val="20"/>
              </w:rPr>
              <w:t xml:space="preserve"> </w:t>
            </w:r>
            <w:r w:rsidRPr="00444E77">
              <w:rPr>
                <w:b/>
                <w:sz w:val="20"/>
              </w:rPr>
              <w:t>Mean (95% CI)</w:t>
            </w:r>
          </w:p>
        </w:tc>
      </w:tr>
      <w:tr w:rsidR="004E561B" w:rsidRPr="00444E77" w14:paraId="7D7EA620" w14:textId="77777777" w:rsidTr="00365308">
        <w:tc>
          <w:tcPr>
            <w:tcW w:w="2735" w:type="dxa"/>
          </w:tcPr>
          <w:p w14:paraId="0A2A875C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Myristic acid</w:t>
            </w:r>
          </w:p>
        </w:tc>
        <w:tc>
          <w:tcPr>
            <w:tcW w:w="2419" w:type="dxa"/>
          </w:tcPr>
          <w:p w14:paraId="1C979011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1.14 (1.10</w:t>
            </w:r>
            <w:r w:rsidR="00444E77">
              <w:t>–</w:t>
            </w:r>
            <w:r w:rsidRPr="00444E77">
              <w:t>1.18)</w:t>
            </w:r>
          </w:p>
        </w:tc>
      </w:tr>
      <w:tr w:rsidR="004E561B" w:rsidRPr="00444E77" w14:paraId="41F93E82" w14:textId="77777777" w:rsidTr="00365308">
        <w:tc>
          <w:tcPr>
            <w:tcW w:w="2735" w:type="dxa"/>
          </w:tcPr>
          <w:p w14:paraId="7EB8248A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Myristoleic acid</w:t>
            </w:r>
          </w:p>
        </w:tc>
        <w:tc>
          <w:tcPr>
            <w:tcW w:w="2419" w:type="dxa"/>
          </w:tcPr>
          <w:p w14:paraId="795EB957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0.07 (0.07</w:t>
            </w:r>
            <w:r w:rsidR="00444E77">
              <w:t>–</w:t>
            </w:r>
            <w:r w:rsidRPr="00444E77">
              <w:t>0.08)</w:t>
            </w:r>
          </w:p>
        </w:tc>
      </w:tr>
      <w:tr w:rsidR="004E561B" w:rsidRPr="00444E77" w14:paraId="32CF56B9" w14:textId="77777777" w:rsidTr="00365308">
        <w:tc>
          <w:tcPr>
            <w:tcW w:w="2735" w:type="dxa"/>
          </w:tcPr>
          <w:p w14:paraId="11DFDD77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Palmitic acid</w:t>
            </w:r>
          </w:p>
        </w:tc>
        <w:tc>
          <w:tcPr>
            <w:tcW w:w="2419" w:type="dxa"/>
          </w:tcPr>
          <w:p w14:paraId="543FE8B5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24.3 (24.0</w:t>
            </w:r>
            <w:r w:rsidR="00444E77">
              <w:t>–</w:t>
            </w:r>
            <w:r w:rsidRPr="00444E77">
              <w:t>24.6)</w:t>
            </w:r>
          </w:p>
        </w:tc>
      </w:tr>
      <w:tr w:rsidR="004E561B" w:rsidRPr="00444E77" w14:paraId="11D09CC1" w14:textId="77777777" w:rsidTr="00365308">
        <w:tc>
          <w:tcPr>
            <w:tcW w:w="2735" w:type="dxa"/>
          </w:tcPr>
          <w:p w14:paraId="573ED16B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Palmitoleic acid</w:t>
            </w:r>
          </w:p>
        </w:tc>
        <w:tc>
          <w:tcPr>
            <w:tcW w:w="2419" w:type="dxa"/>
          </w:tcPr>
          <w:p w14:paraId="1FF4EA63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2.12 (2.04</w:t>
            </w:r>
            <w:r w:rsidR="00444E77">
              <w:t>–</w:t>
            </w:r>
            <w:r w:rsidRPr="00444E77">
              <w:t>2.20)</w:t>
            </w:r>
          </w:p>
        </w:tc>
      </w:tr>
      <w:tr w:rsidR="004E561B" w:rsidRPr="00444E77" w14:paraId="502F9BA5" w14:textId="77777777" w:rsidTr="00365308">
        <w:tc>
          <w:tcPr>
            <w:tcW w:w="2735" w:type="dxa"/>
          </w:tcPr>
          <w:p w14:paraId="0B1A41DA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Stearic acid</w:t>
            </w:r>
          </w:p>
        </w:tc>
        <w:tc>
          <w:tcPr>
            <w:tcW w:w="2419" w:type="dxa"/>
          </w:tcPr>
          <w:p w14:paraId="095D0258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6.27 (6.17</w:t>
            </w:r>
            <w:r w:rsidR="00444E77">
              <w:t>–</w:t>
            </w:r>
            <w:r w:rsidRPr="00444E77">
              <w:t>6.37)</w:t>
            </w:r>
          </w:p>
        </w:tc>
      </w:tr>
      <w:tr w:rsidR="004E561B" w:rsidRPr="00444E77" w14:paraId="67EAD9F5" w14:textId="77777777" w:rsidTr="00365308">
        <w:tc>
          <w:tcPr>
            <w:tcW w:w="2735" w:type="dxa"/>
          </w:tcPr>
          <w:p w14:paraId="4D72F330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Oleic acid</w:t>
            </w:r>
          </w:p>
        </w:tc>
        <w:tc>
          <w:tcPr>
            <w:tcW w:w="2419" w:type="dxa"/>
          </w:tcPr>
          <w:p w14:paraId="4DE86801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19.0 (18.8</w:t>
            </w:r>
            <w:r w:rsidR="00444E77">
              <w:t>–</w:t>
            </w:r>
            <w:r w:rsidRPr="00444E77">
              <w:t>19.3)</w:t>
            </w:r>
          </w:p>
        </w:tc>
      </w:tr>
      <w:tr w:rsidR="004E561B" w:rsidRPr="00444E77" w14:paraId="4AAE04AC" w14:textId="77777777" w:rsidTr="00365308">
        <w:tc>
          <w:tcPr>
            <w:tcW w:w="2735" w:type="dxa"/>
          </w:tcPr>
          <w:p w14:paraId="37B885EA" w14:textId="77777777" w:rsidR="004E561B" w:rsidRPr="00C20B69" w:rsidRDefault="004E561B" w:rsidP="00444E77">
            <w:pPr>
              <w:pStyle w:val="MDPI42tablebody"/>
              <w:spacing w:line="240" w:lineRule="auto"/>
            </w:pPr>
            <w:r w:rsidRPr="00C20B69">
              <w:rPr>
                <w:i/>
              </w:rPr>
              <w:t>cis</w:t>
            </w:r>
            <w:r w:rsidRPr="00C20B69">
              <w:t>-Vaccenic acid</w:t>
            </w:r>
          </w:p>
        </w:tc>
        <w:tc>
          <w:tcPr>
            <w:tcW w:w="2419" w:type="dxa"/>
          </w:tcPr>
          <w:p w14:paraId="3CF629CA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C20B69">
              <w:t>1.32 (1.28</w:t>
            </w:r>
            <w:r w:rsidR="00444E77" w:rsidRPr="00C20B69">
              <w:t>–</w:t>
            </w:r>
            <w:r w:rsidRPr="00C20B69">
              <w:t>1.36)</w:t>
            </w:r>
          </w:p>
        </w:tc>
      </w:tr>
      <w:tr w:rsidR="004E561B" w:rsidRPr="00444E77" w14:paraId="79A4B9ED" w14:textId="77777777" w:rsidTr="00365308">
        <w:tc>
          <w:tcPr>
            <w:tcW w:w="2735" w:type="dxa"/>
          </w:tcPr>
          <w:p w14:paraId="10F60F9B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Linoleic acid</w:t>
            </w:r>
          </w:p>
        </w:tc>
        <w:tc>
          <w:tcPr>
            <w:tcW w:w="2419" w:type="dxa"/>
          </w:tcPr>
          <w:p w14:paraId="4AC16DF9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31.2 (30.8</w:t>
            </w:r>
            <w:r w:rsidR="00444E77">
              <w:t>–</w:t>
            </w:r>
            <w:r w:rsidRPr="00444E77">
              <w:t>31.7)</w:t>
            </w:r>
          </w:p>
        </w:tc>
      </w:tr>
      <w:tr w:rsidR="004E561B" w:rsidRPr="00444E77" w14:paraId="5A5C229C" w14:textId="77777777" w:rsidTr="00365308">
        <w:tc>
          <w:tcPr>
            <w:tcW w:w="2735" w:type="dxa"/>
          </w:tcPr>
          <w:p w14:paraId="3F7DBC73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γ-Linolenic acid</w:t>
            </w:r>
          </w:p>
        </w:tc>
        <w:tc>
          <w:tcPr>
            <w:tcW w:w="2419" w:type="dxa"/>
          </w:tcPr>
          <w:p w14:paraId="55B34B49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0.46 (0.44</w:t>
            </w:r>
            <w:r w:rsidR="00444E77">
              <w:t>–</w:t>
            </w:r>
            <w:r w:rsidRPr="00444E77">
              <w:t>0.47)</w:t>
            </w:r>
          </w:p>
        </w:tc>
      </w:tr>
      <w:tr w:rsidR="004E561B" w:rsidRPr="00444E77" w14:paraId="5F92DEBA" w14:textId="77777777" w:rsidTr="00365308">
        <w:tc>
          <w:tcPr>
            <w:tcW w:w="2735" w:type="dxa"/>
          </w:tcPr>
          <w:p w14:paraId="1BA89483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α-Linolenic acid</w:t>
            </w:r>
          </w:p>
        </w:tc>
        <w:tc>
          <w:tcPr>
            <w:tcW w:w="2419" w:type="dxa"/>
          </w:tcPr>
          <w:p w14:paraId="2D563743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0.59 (0.58</w:t>
            </w:r>
            <w:r w:rsidR="00444E77">
              <w:t>–</w:t>
            </w:r>
            <w:r w:rsidRPr="00444E77">
              <w:t>0.61)</w:t>
            </w:r>
          </w:p>
        </w:tc>
      </w:tr>
      <w:tr w:rsidR="004E561B" w:rsidRPr="00444E77" w14:paraId="7987A647" w14:textId="77777777" w:rsidTr="00365308">
        <w:tc>
          <w:tcPr>
            <w:tcW w:w="2735" w:type="dxa"/>
          </w:tcPr>
          <w:p w14:paraId="20777A29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Homo-γ-Linolenic acid</w:t>
            </w:r>
          </w:p>
        </w:tc>
        <w:tc>
          <w:tcPr>
            <w:tcW w:w="2419" w:type="dxa"/>
          </w:tcPr>
          <w:p w14:paraId="229642A6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1.38 (1.36</w:t>
            </w:r>
            <w:r w:rsidR="00444E77">
              <w:t>–</w:t>
            </w:r>
            <w:r w:rsidRPr="00444E77">
              <w:t>1.40)</w:t>
            </w:r>
          </w:p>
        </w:tc>
      </w:tr>
      <w:tr w:rsidR="004E561B" w:rsidRPr="00444E77" w14:paraId="0EEC92AF" w14:textId="77777777" w:rsidTr="00365308">
        <w:tc>
          <w:tcPr>
            <w:tcW w:w="2735" w:type="dxa"/>
          </w:tcPr>
          <w:p w14:paraId="6402F909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Arachidic acid</w:t>
            </w:r>
          </w:p>
        </w:tc>
        <w:tc>
          <w:tcPr>
            <w:tcW w:w="2419" w:type="dxa"/>
          </w:tcPr>
          <w:p w14:paraId="6118C93A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0.22 (0.21</w:t>
            </w:r>
            <w:r w:rsidR="00444E77">
              <w:t>–</w:t>
            </w:r>
            <w:r w:rsidRPr="00444E77">
              <w:t>0.22)</w:t>
            </w:r>
          </w:p>
        </w:tc>
      </w:tr>
      <w:tr w:rsidR="004E561B" w:rsidRPr="00444E77" w14:paraId="744CAAA7" w14:textId="77777777" w:rsidTr="00365308">
        <w:tc>
          <w:tcPr>
            <w:tcW w:w="2735" w:type="dxa"/>
          </w:tcPr>
          <w:p w14:paraId="24C40A89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Eicosenoic acid</w:t>
            </w:r>
          </w:p>
        </w:tc>
        <w:tc>
          <w:tcPr>
            <w:tcW w:w="2419" w:type="dxa"/>
          </w:tcPr>
          <w:p w14:paraId="0FD4DDC6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0.13 (0.12</w:t>
            </w:r>
            <w:r w:rsidR="00444E77">
              <w:t>–</w:t>
            </w:r>
            <w:r w:rsidRPr="00444E77">
              <w:t>0.13)</w:t>
            </w:r>
          </w:p>
        </w:tc>
      </w:tr>
      <w:tr w:rsidR="004E561B" w:rsidRPr="00444E77" w14:paraId="0FE72BB8" w14:textId="77777777" w:rsidTr="00365308">
        <w:tc>
          <w:tcPr>
            <w:tcW w:w="2735" w:type="dxa"/>
          </w:tcPr>
          <w:p w14:paraId="3C3BAB93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Eicosadienoic acid</w:t>
            </w:r>
          </w:p>
        </w:tc>
        <w:tc>
          <w:tcPr>
            <w:tcW w:w="2419" w:type="dxa"/>
          </w:tcPr>
          <w:p w14:paraId="5831F740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0.19 (0.19</w:t>
            </w:r>
            <w:r w:rsidR="00444E77">
              <w:t>–</w:t>
            </w:r>
            <w:r w:rsidRPr="00444E77">
              <w:t>0.20)</w:t>
            </w:r>
          </w:p>
        </w:tc>
      </w:tr>
      <w:tr w:rsidR="004E561B" w:rsidRPr="00444E77" w14:paraId="1A9A7F0A" w14:textId="77777777" w:rsidTr="00365308">
        <w:tc>
          <w:tcPr>
            <w:tcW w:w="2735" w:type="dxa"/>
          </w:tcPr>
          <w:p w14:paraId="3284E0AD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Arachidonic acid</w:t>
            </w:r>
          </w:p>
        </w:tc>
        <w:tc>
          <w:tcPr>
            <w:tcW w:w="2419" w:type="dxa"/>
          </w:tcPr>
          <w:p w14:paraId="2EAC147B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7.17 (7.07</w:t>
            </w:r>
            <w:r w:rsidR="00444E77">
              <w:t>–</w:t>
            </w:r>
            <w:r w:rsidRPr="00444E77">
              <w:t>7.27)</w:t>
            </w:r>
          </w:p>
        </w:tc>
      </w:tr>
      <w:tr w:rsidR="004E561B" w:rsidRPr="00444E77" w14:paraId="61C445B8" w14:textId="77777777" w:rsidTr="00365308">
        <w:tc>
          <w:tcPr>
            <w:tcW w:w="2735" w:type="dxa"/>
          </w:tcPr>
          <w:p w14:paraId="340859A2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Docosanoic acid</w:t>
            </w:r>
          </w:p>
        </w:tc>
        <w:tc>
          <w:tcPr>
            <w:tcW w:w="2419" w:type="dxa"/>
          </w:tcPr>
          <w:p w14:paraId="3F635BC4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0.65 (0.62</w:t>
            </w:r>
            <w:r w:rsidR="00444E77">
              <w:t>–</w:t>
            </w:r>
            <w:r w:rsidRPr="00444E77">
              <w:t>0.67)</w:t>
            </w:r>
          </w:p>
        </w:tc>
      </w:tr>
      <w:tr w:rsidR="004E561B" w:rsidRPr="00444E77" w14:paraId="161E8588" w14:textId="77777777" w:rsidTr="00365308">
        <w:tc>
          <w:tcPr>
            <w:tcW w:w="2735" w:type="dxa"/>
          </w:tcPr>
          <w:p w14:paraId="41B383AD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Docosenoic acid</w:t>
            </w:r>
          </w:p>
        </w:tc>
        <w:tc>
          <w:tcPr>
            <w:tcW w:w="2419" w:type="dxa"/>
          </w:tcPr>
          <w:p w14:paraId="1ECF69E7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0.04 (0.04</w:t>
            </w:r>
            <w:r w:rsidR="00444E77">
              <w:t>–</w:t>
            </w:r>
            <w:r w:rsidRPr="00444E77">
              <w:t>0.05)</w:t>
            </w:r>
          </w:p>
        </w:tc>
      </w:tr>
      <w:tr w:rsidR="004E561B" w:rsidRPr="00444E77" w14:paraId="7CBABC87" w14:textId="77777777" w:rsidTr="00365308">
        <w:tc>
          <w:tcPr>
            <w:tcW w:w="2735" w:type="dxa"/>
          </w:tcPr>
          <w:p w14:paraId="2BF5783E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Docosatetraenoic acid</w:t>
            </w:r>
          </w:p>
        </w:tc>
        <w:tc>
          <w:tcPr>
            <w:tcW w:w="2419" w:type="dxa"/>
          </w:tcPr>
          <w:p w14:paraId="0312A118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0.23 (0.23</w:t>
            </w:r>
            <w:r w:rsidR="00444E77">
              <w:t>–</w:t>
            </w:r>
            <w:r w:rsidRPr="00444E77">
              <w:t>0.23)</w:t>
            </w:r>
          </w:p>
        </w:tc>
      </w:tr>
      <w:tr w:rsidR="004E561B" w:rsidRPr="00444E77" w14:paraId="3549BF9B" w14:textId="77777777" w:rsidTr="00365308">
        <w:tc>
          <w:tcPr>
            <w:tcW w:w="2735" w:type="dxa"/>
          </w:tcPr>
          <w:p w14:paraId="22DF8AB2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Docosapentaenoic-6-acid</w:t>
            </w:r>
          </w:p>
        </w:tc>
        <w:tc>
          <w:tcPr>
            <w:tcW w:w="2419" w:type="dxa"/>
          </w:tcPr>
          <w:p w14:paraId="74D89E9C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0.18 (0.18</w:t>
            </w:r>
            <w:r w:rsidR="00444E77">
              <w:t>–</w:t>
            </w:r>
            <w:r w:rsidRPr="00444E77">
              <w:t>0.19)</w:t>
            </w:r>
          </w:p>
        </w:tc>
      </w:tr>
      <w:tr w:rsidR="004E561B" w:rsidRPr="00444E77" w14:paraId="0B3F8E17" w14:textId="77777777" w:rsidTr="00365308">
        <w:tc>
          <w:tcPr>
            <w:tcW w:w="2735" w:type="dxa"/>
          </w:tcPr>
          <w:p w14:paraId="69487DBD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Lignoceric acid</w:t>
            </w:r>
          </w:p>
        </w:tc>
        <w:tc>
          <w:tcPr>
            <w:tcW w:w="2419" w:type="dxa"/>
          </w:tcPr>
          <w:p w14:paraId="1D0CB319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0.50 (0.49</w:t>
            </w:r>
            <w:r w:rsidR="00444E77">
              <w:t>–</w:t>
            </w:r>
            <w:r w:rsidRPr="00444E77">
              <w:t>0.52)</w:t>
            </w:r>
          </w:p>
        </w:tc>
      </w:tr>
      <w:tr w:rsidR="004E561B" w:rsidRPr="00444E77" w14:paraId="11ED2AF4" w14:textId="77777777" w:rsidTr="00365308">
        <w:tc>
          <w:tcPr>
            <w:tcW w:w="2735" w:type="dxa"/>
          </w:tcPr>
          <w:p w14:paraId="203AD130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Nervonic acid</w:t>
            </w:r>
          </w:p>
        </w:tc>
        <w:tc>
          <w:tcPr>
            <w:tcW w:w="2419" w:type="dxa"/>
          </w:tcPr>
          <w:p w14:paraId="0B77E732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0.71 (0.68</w:t>
            </w:r>
            <w:r w:rsidR="00444E77">
              <w:t>–</w:t>
            </w:r>
            <w:r w:rsidRPr="00444E77">
              <w:t>0.73)</w:t>
            </w:r>
          </w:p>
        </w:tc>
      </w:tr>
    </w:tbl>
    <w:p w14:paraId="5295988C" w14:textId="77777777" w:rsidR="004E561B" w:rsidRPr="00365308" w:rsidRDefault="004E561B" w:rsidP="00136598">
      <w:pPr>
        <w:pStyle w:val="MDPI43tablefooter"/>
        <w:spacing w:after="0"/>
        <w:ind w:left="425" w:right="425"/>
      </w:pPr>
      <w:r w:rsidRPr="00365308">
        <w:t>Data shown are weighted mean</w:t>
      </w:r>
      <w:r w:rsidR="00444E77" w:rsidRPr="00365308">
        <w:t>s and 95% confidence intervals.</w:t>
      </w:r>
      <w:r w:rsidRPr="00365308">
        <w:t xml:space="preserve"> Fatty acids shown represent 21 of the 24 fatty acids measured in NHANES. Together with </w:t>
      </w:r>
      <w:proofErr w:type="spellStart"/>
      <w:r w:rsidRPr="00365308">
        <w:t>eicosapentaenoic</w:t>
      </w:r>
      <w:proofErr w:type="spellEnd"/>
      <w:r w:rsidRPr="00365308">
        <w:t xml:space="preserve"> acid, docosapentaenoic-</w:t>
      </w:r>
      <w:r w:rsidR="00444E77" w:rsidRPr="00365308">
        <w:t>3 acid and docosahexaenoic acid</w:t>
      </w:r>
      <w:r w:rsidRPr="00365308">
        <w:t xml:space="preserve"> (shown in the manuscript tables) were summed to generate total fatty acids to derive the relative concentration (%) of</w:t>
      </w:r>
      <w:r w:rsidR="00444E77" w:rsidRPr="00365308">
        <w:t xml:space="preserve"> fatty acids.</w:t>
      </w:r>
    </w:p>
    <w:p w14:paraId="342E6F3C" w14:textId="77777777" w:rsidR="00136598" w:rsidRDefault="00136598">
      <w:pPr>
        <w:spacing w:line="240" w:lineRule="auto"/>
        <w:jc w:val="left"/>
        <w:rPr>
          <w:rFonts w:ascii="Palatino Linotype" w:hAnsi="Palatino Linotype" w:cstheme="minorBidi"/>
          <w:b/>
          <w:sz w:val="18"/>
          <w:szCs w:val="22"/>
          <w:lang w:bidi="en-US"/>
        </w:rPr>
      </w:pPr>
      <w:r>
        <w:rPr>
          <w:b/>
        </w:rPr>
        <w:br w:type="page"/>
      </w:r>
    </w:p>
    <w:p w14:paraId="500A1EC1" w14:textId="62460B5A" w:rsidR="004E561B" w:rsidRPr="00B03F41" w:rsidRDefault="004E561B" w:rsidP="00136598">
      <w:pPr>
        <w:pStyle w:val="MDPI41tablecaption"/>
        <w:spacing w:before="0"/>
      </w:pPr>
      <w:r w:rsidRPr="00444E77">
        <w:rPr>
          <w:b/>
        </w:rPr>
        <w:lastRenderedPageBreak/>
        <w:t>Table S2.</w:t>
      </w:r>
      <w:r w:rsidRPr="00B03F41">
        <w:t xml:space="preserve"> Long chain </w:t>
      </w:r>
      <w:r w:rsidRPr="00444E77">
        <w:rPr>
          <w:i/>
        </w:rPr>
        <w:t>n</w:t>
      </w:r>
      <w:r w:rsidRPr="00B03F41">
        <w:t>-3 PUFA status (% of total fatty acids: EPA</w:t>
      </w:r>
      <w:r w:rsidR="00444E77">
        <w:t xml:space="preserve"> </w:t>
      </w:r>
      <w:r w:rsidRPr="00B03F41">
        <w:t>+</w:t>
      </w:r>
      <w:r w:rsidR="00444E77">
        <w:t xml:space="preserve"> </w:t>
      </w:r>
      <w:r w:rsidRPr="00B03F41">
        <w:t>DPA</w:t>
      </w:r>
      <w:r w:rsidR="00444E77">
        <w:t xml:space="preserve"> </w:t>
      </w:r>
      <w:r w:rsidRPr="00B03F41">
        <w:t>+ DHA) in select percentiles</w:t>
      </w:r>
      <w:r>
        <w:t xml:space="preserve"> in all participants and by race and age</w:t>
      </w:r>
      <w:r w:rsidR="00444E77">
        <w:t>.</w:t>
      </w:r>
    </w:p>
    <w:tbl>
      <w:tblPr>
        <w:tblStyle w:val="Mdeck5tablebodythreelines"/>
        <w:tblW w:w="7938" w:type="dxa"/>
        <w:tblLook w:val="04A0" w:firstRow="1" w:lastRow="0" w:firstColumn="1" w:lastColumn="0" w:noHBand="0" w:noVBand="1"/>
      </w:tblPr>
      <w:tblGrid>
        <w:gridCol w:w="1442"/>
        <w:gridCol w:w="1568"/>
        <w:gridCol w:w="1623"/>
        <w:gridCol w:w="1595"/>
        <w:gridCol w:w="9"/>
        <w:gridCol w:w="1701"/>
      </w:tblGrid>
      <w:tr w:rsidR="004E561B" w:rsidRPr="00444E77" w14:paraId="42A79B06" w14:textId="77777777" w:rsidTr="007A4B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42" w:type="dxa"/>
          </w:tcPr>
          <w:p w14:paraId="2F4AC188" w14:textId="7B55E411" w:rsidR="004E561B" w:rsidRPr="00365308" w:rsidRDefault="007E13C7" w:rsidP="00444E77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365308">
              <w:rPr>
                <w:rFonts w:eastAsiaTheme="minorEastAsia"/>
                <w:b/>
                <w:sz w:val="20"/>
                <w:lang w:eastAsia="zh-CN"/>
              </w:rPr>
              <w:t>Percentile</w:t>
            </w:r>
          </w:p>
        </w:tc>
        <w:tc>
          <w:tcPr>
            <w:tcW w:w="1568" w:type="dxa"/>
          </w:tcPr>
          <w:p w14:paraId="61EF5C11" w14:textId="77777777" w:rsidR="004E561B" w:rsidRPr="00365308" w:rsidRDefault="004E561B" w:rsidP="00444E77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365308">
              <w:rPr>
                <w:b/>
                <w:sz w:val="20"/>
              </w:rPr>
              <w:t>All</w:t>
            </w:r>
          </w:p>
        </w:tc>
        <w:tc>
          <w:tcPr>
            <w:tcW w:w="1623" w:type="dxa"/>
          </w:tcPr>
          <w:p w14:paraId="36ABD3F7" w14:textId="77777777" w:rsidR="004E561B" w:rsidRPr="00365308" w:rsidRDefault="004E561B" w:rsidP="00444E77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365308">
              <w:rPr>
                <w:b/>
                <w:sz w:val="20"/>
              </w:rPr>
              <w:t>Hispanic</w:t>
            </w:r>
          </w:p>
        </w:tc>
        <w:tc>
          <w:tcPr>
            <w:tcW w:w="1604" w:type="dxa"/>
            <w:gridSpan w:val="2"/>
          </w:tcPr>
          <w:p w14:paraId="78EF71C2" w14:textId="77777777" w:rsidR="004E561B" w:rsidRPr="00365308" w:rsidRDefault="004E561B" w:rsidP="00444E77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365308">
              <w:rPr>
                <w:b/>
                <w:sz w:val="20"/>
              </w:rPr>
              <w:t xml:space="preserve">Non-Hispanic </w:t>
            </w:r>
            <w:r w:rsidR="00444E77" w:rsidRPr="00365308">
              <w:rPr>
                <w:b/>
                <w:sz w:val="20"/>
              </w:rPr>
              <w:t>White</w:t>
            </w:r>
          </w:p>
        </w:tc>
        <w:tc>
          <w:tcPr>
            <w:tcW w:w="1701" w:type="dxa"/>
          </w:tcPr>
          <w:p w14:paraId="14EC272D" w14:textId="77777777" w:rsidR="004E561B" w:rsidRPr="00444E77" w:rsidRDefault="004E561B" w:rsidP="00444E77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365308">
              <w:rPr>
                <w:b/>
                <w:sz w:val="20"/>
              </w:rPr>
              <w:t xml:space="preserve">Non-Hispanic </w:t>
            </w:r>
            <w:r w:rsidR="00444E77" w:rsidRPr="00365308">
              <w:rPr>
                <w:b/>
                <w:sz w:val="20"/>
              </w:rPr>
              <w:t>Black</w:t>
            </w:r>
          </w:p>
        </w:tc>
      </w:tr>
      <w:tr w:rsidR="00444E77" w:rsidRPr="00444E77" w14:paraId="3409882B" w14:textId="77777777" w:rsidTr="007A4BDF">
        <w:tc>
          <w:tcPr>
            <w:tcW w:w="793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2F31F6E" w14:textId="4786E3C0" w:rsidR="00444E77" w:rsidRPr="00444E77" w:rsidRDefault="00444E77" w:rsidP="00444E77">
            <w:pPr>
              <w:pStyle w:val="MDPI42tablebody"/>
              <w:spacing w:line="240" w:lineRule="auto"/>
            </w:pPr>
            <w:r>
              <w:rPr>
                <w:b/>
              </w:rPr>
              <w:t>≥</w:t>
            </w:r>
            <w:r w:rsidRPr="00444E77">
              <w:rPr>
                <w:b/>
              </w:rPr>
              <w:t>20</w:t>
            </w:r>
            <w:r>
              <w:rPr>
                <w:b/>
              </w:rPr>
              <w:t xml:space="preserve"> </w:t>
            </w:r>
            <w:r w:rsidRPr="00444E77">
              <w:rPr>
                <w:b/>
              </w:rPr>
              <w:t>y</w:t>
            </w:r>
            <w:r>
              <w:rPr>
                <w:b/>
              </w:rPr>
              <w:t>ear</w:t>
            </w:r>
            <w:r w:rsidR="007A4BDF">
              <w:rPr>
                <w:b/>
              </w:rPr>
              <w:t>s</w:t>
            </w:r>
          </w:p>
        </w:tc>
      </w:tr>
      <w:tr w:rsidR="004E561B" w:rsidRPr="00444E77" w14:paraId="12B83242" w14:textId="77777777" w:rsidTr="007A4BDF">
        <w:tc>
          <w:tcPr>
            <w:tcW w:w="1442" w:type="dxa"/>
            <w:tcBorders>
              <w:top w:val="single" w:sz="4" w:space="0" w:color="auto"/>
            </w:tcBorders>
          </w:tcPr>
          <w:p w14:paraId="6CB99EDA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10th (95% CI)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28100B1B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1.14 (1.12</w:t>
            </w:r>
            <w:r w:rsidR="00444E77">
              <w:t>–</w:t>
            </w:r>
            <w:r w:rsidRPr="00444E77">
              <w:t>1.17)</w:t>
            </w:r>
          </w:p>
        </w:tc>
        <w:tc>
          <w:tcPr>
            <w:tcW w:w="1623" w:type="dxa"/>
            <w:tcBorders>
              <w:top w:val="single" w:sz="4" w:space="0" w:color="auto"/>
            </w:tcBorders>
          </w:tcPr>
          <w:p w14:paraId="0A86D2AB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1.09 (1.05</w:t>
            </w:r>
            <w:r w:rsidR="00444E77">
              <w:t>–</w:t>
            </w:r>
            <w:r w:rsidRPr="00444E77">
              <w:t>1.13)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</w:tcBorders>
          </w:tcPr>
          <w:p w14:paraId="714CA503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1.14 (1.10</w:t>
            </w:r>
            <w:r w:rsidR="00444E77">
              <w:t>–</w:t>
            </w:r>
            <w:r w:rsidRPr="00444E77">
              <w:t>1.1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4635B74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1.32 (1.27</w:t>
            </w:r>
            <w:r w:rsidR="00444E77">
              <w:t>–</w:t>
            </w:r>
            <w:r w:rsidRPr="00444E77">
              <w:t>1.37)</w:t>
            </w:r>
          </w:p>
        </w:tc>
      </w:tr>
      <w:tr w:rsidR="004E561B" w:rsidRPr="00444E77" w14:paraId="0C6877A9" w14:textId="77777777" w:rsidTr="007A4BDF">
        <w:tc>
          <w:tcPr>
            <w:tcW w:w="1442" w:type="dxa"/>
          </w:tcPr>
          <w:p w14:paraId="3F6CBB89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50th (95% CI)</w:t>
            </w:r>
          </w:p>
        </w:tc>
        <w:tc>
          <w:tcPr>
            <w:tcW w:w="1568" w:type="dxa"/>
          </w:tcPr>
          <w:p w14:paraId="49633B07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1.79 (1.78</w:t>
            </w:r>
            <w:r w:rsidR="00444E77">
              <w:t>–</w:t>
            </w:r>
            <w:r w:rsidRPr="00444E77">
              <w:t>1.79)</w:t>
            </w:r>
          </w:p>
        </w:tc>
        <w:tc>
          <w:tcPr>
            <w:tcW w:w="1623" w:type="dxa"/>
          </w:tcPr>
          <w:p w14:paraId="7EDC6796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1.60 (1.59</w:t>
            </w:r>
            <w:r w:rsidR="00444E77">
              <w:t>–</w:t>
            </w:r>
            <w:r w:rsidRPr="00444E77">
              <w:t>1.62)</w:t>
            </w:r>
          </w:p>
        </w:tc>
        <w:tc>
          <w:tcPr>
            <w:tcW w:w="1604" w:type="dxa"/>
            <w:gridSpan w:val="2"/>
          </w:tcPr>
          <w:p w14:paraId="687EE2D8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1.77 (1.76</w:t>
            </w:r>
            <w:r w:rsidR="00444E77">
              <w:t>–</w:t>
            </w:r>
            <w:r w:rsidRPr="00444E77">
              <w:t>1.78)</w:t>
            </w:r>
          </w:p>
        </w:tc>
        <w:tc>
          <w:tcPr>
            <w:tcW w:w="1701" w:type="dxa"/>
          </w:tcPr>
          <w:p w14:paraId="66D17453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2.06 (2.04</w:t>
            </w:r>
            <w:r w:rsidR="00444E77">
              <w:t>–</w:t>
            </w:r>
            <w:r w:rsidRPr="00444E77">
              <w:t>2.08)</w:t>
            </w:r>
          </w:p>
        </w:tc>
      </w:tr>
      <w:tr w:rsidR="004E561B" w:rsidRPr="00444E77" w14:paraId="4DCEF9FA" w14:textId="77777777" w:rsidTr="007A4BDF">
        <w:tc>
          <w:tcPr>
            <w:tcW w:w="1442" w:type="dxa"/>
            <w:tcBorders>
              <w:bottom w:val="single" w:sz="4" w:space="0" w:color="auto"/>
            </w:tcBorders>
          </w:tcPr>
          <w:p w14:paraId="1EC34A44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90th (95% CI)</w:t>
            </w: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14:paraId="4504CB33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2.76 (2.71</w:t>
            </w:r>
            <w:r w:rsidR="00444E77">
              <w:t>–</w:t>
            </w:r>
            <w:r w:rsidRPr="00444E77">
              <w:t>2.80)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14:paraId="63F43BB7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2.23 (2.19</w:t>
            </w:r>
            <w:r w:rsidR="00444E77">
              <w:t>–</w:t>
            </w:r>
            <w:r w:rsidRPr="00444E77">
              <w:t>2.27)</w:t>
            </w:r>
          </w:p>
        </w:tc>
        <w:tc>
          <w:tcPr>
            <w:tcW w:w="1604" w:type="dxa"/>
            <w:gridSpan w:val="2"/>
            <w:tcBorders>
              <w:bottom w:val="single" w:sz="4" w:space="0" w:color="auto"/>
            </w:tcBorders>
          </w:tcPr>
          <w:p w14:paraId="2BA3D3AB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2.69 (2.64</w:t>
            </w:r>
            <w:r w:rsidR="00444E77">
              <w:t>–</w:t>
            </w:r>
            <w:r w:rsidRPr="00444E77">
              <w:t>2.7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6FC0815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3.02 (2.96</w:t>
            </w:r>
            <w:r w:rsidR="00444E77">
              <w:t>–</w:t>
            </w:r>
            <w:r w:rsidRPr="00444E77">
              <w:t>3.07)</w:t>
            </w:r>
          </w:p>
        </w:tc>
      </w:tr>
      <w:tr w:rsidR="00444E77" w:rsidRPr="00444E77" w14:paraId="1EA40D17" w14:textId="77777777" w:rsidTr="007A4BDF">
        <w:tc>
          <w:tcPr>
            <w:tcW w:w="793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858B853" w14:textId="1CDC1372" w:rsidR="00444E77" w:rsidRPr="00444E77" w:rsidRDefault="00444E77" w:rsidP="00444E77">
            <w:pPr>
              <w:pStyle w:val="MDPI42tablebody"/>
              <w:spacing w:line="240" w:lineRule="auto"/>
            </w:pPr>
            <w:r w:rsidRPr="00444E77">
              <w:rPr>
                <w:b/>
              </w:rPr>
              <w:t>20</w:t>
            </w:r>
            <w:r>
              <w:rPr>
                <w:b/>
              </w:rPr>
              <w:t>–</w:t>
            </w:r>
            <w:r w:rsidRPr="00444E77">
              <w:rPr>
                <w:b/>
              </w:rPr>
              <w:t>39</w:t>
            </w:r>
            <w:r>
              <w:rPr>
                <w:b/>
              </w:rPr>
              <w:t xml:space="preserve"> </w:t>
            </w:r>
            <w:r w:rsidRPr="00444E77">
              <w:rPr>
                <w:b/>
              </w:rPr>
              <w:t>y</w:t>
            </w:r>
            <w:r>
              <w:rPr>
                <w:b/>
              </w:rPr>
              <w:t>ear</w:t>
            </w:r>
            <w:r w:rsidR="007A4BDF">
              <w:rPr>
                <w:b/>
              </w:rPr>
              <w:t>s</w:t>
            </w:r>
          </w:p>
        </w:tc>
      </w:tr>
      <w:tr w:rsidR="004E561B" w:rsidRPr="00444E77" w14:paraId="72D14EF4" w14:textId="77777777" w:rsidTr="007A4BDF">
        <w:tc>
          <w:tcPr>
            <w:tcW w:w="1442" w:type="dxa"/>
            <w:tcBorders>
              <w:top w:val="single" w:sz="4" w:space="0" w:color="auto"/>
            </w:tcBorders>
          </w:tcPr>
          <w:p w14:paraId="1696E308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10th (95% CI)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35905BCF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1.11 (1.06</w:t>
            </w:r>
            <w:r w:rsidR="00444E77">
              <w:t>–</w:t>
            </w:r>
            <w:r w:rsidRPr="00444E77">
              <w:t>1.16)</w:t>
            </w:r>
          </w:p>
        </w:tc>
        <w:tc>
          <w:tcPr>
            <w:tcW w:w="1623" w:type="dxa"/>
            <w:tcBorders>
              <w:top w:val="single" w:sz="4" w:space="0" w:color="auto"/>
            </w:tcBorders>
          </w:tcPr>
          <w:p w14:paraId="7E1EECFC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1.07 (1.00</w:t>
            </w:r>
            <w:r w:rsidR="00444E77">
              <w:t>–</w:t>
            </w:r>
            <w:r w:rsidRPr="00444E77">
              <w:t>1.13)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</w:tcBorders>
          </w:tcPr>
          <w:p w14:paraId="0376891F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1.10 (1.05</w:t>
            </w:r>
            <w:r w:rsidR="00444E77">
              <w:t>–</w:t>
            </w:r>
            <w:r w:rsidRPr="00444E77">
              <w:t>1.1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5770A41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1.29 (1.21</w:t>
            </w:r>
            <w:r w:rsidR="00444E77">
              <w:t>–</w:t>
            </w:r>
            <w:r w:rsidRPr="00444E77">
              <w:t>1.37)</w:t>
            </w:r>
          </w:p>
        </w:tc>
      </w:tr>
      <w:tr w:rsidR="004E561B" w:rsidRPr="00444E77" w14:paraId="3DE4AE16" w14:textId="77777777" w:rsidTr="007A4BDF">
        <w:tc>
          <w:tcPr>
            <w:tcW w:w="1442" w:type="dxa"/>
          </w:tcPr>
          <w:p w14:paraId="62CEE3D8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50th (95% CI)</w:t>
            </w:r>
          </w:p>
        </w:tc>
        <w:tc>
          <w:tcPr>
            <w:tcW w:w="1568" w:type="dxa"/>
          </w:tcPr>
          <w:p w14:paraId="3607C364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1.71 (1.70</w:t>
            </w:r>
            <w:r w:rsidR="00444E77">
              <w:t>–</w:t>
            </w:r>
            <w:r w:rsidRPr="00444E77">
              <w:t>1.72)</w:t>
            </w:r>
          </w:p>
        </w:tc>
        <w:tc>
          <w:tcPr>
            <w:tcW w:w="1623" w:type="dxa"/>
          </w:tcPr>
          <w:p w14:paraId="62DF98B6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1.57 (1.55</w:t>
            </w:r>
            <w:r w:rsidR="00444E77">
              <w:t>–</w:t>
            </w:r>
            <w:r w:rsidRPr="00444E77">
              <w:t>1.59)</w:t>
            </w:r>
          </w:p>
        </w:tc>
        <w:tc>
          <w:tcPr>
            <w:tcW w:w="1604" w:type="dxa"/>
            <w:gridSpan w:val="2"/>
          </w:tcPr>
          <w:p w14:paraId="36F25F9A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1.71 (1.69</w:t>
            </w:r>
            <w:r w:rsidR="00444E77">
              <w:t>–</w:t>
            </w:r>
            <w:r w:rsidRPr="00444E77">
              <w:t>1.72)</w:t>
            </w:r>
          </w:p>
        </w:tc>
        <w:tc>
          <w:tcPr>
            <w:tcW w:w="1701" w:type="dxa"/>
          </w:tcPr>
          <w:p w14:paraId="0B4A567D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1.99 (1.96</w:t>
            </w:r>
            <w:r w:rsidR="00444E77">
              <w:t>–</w:t>
            </w:r>
            <w:r w:rsidRPr="00444E77">
              <w:t>2.01)</w:t>
            </w:r>
          </w:p>
        </w:tc>
      </w:tr>
      <w:tr w:rsidR="004E561B" w:rsidRPr="00444E77" w14:paraId="6ADB5CE2" w14:textId="77777777" w:rsidTr="007A4BDF">
        <w:tc>
          <w:tcPr>
            <w:tcW w:w="1442" w:type="dxa"/>
            <w:tcBorders>
              <w:bottom w:val="single" w:sz="4" w:space="0" w:color="auto"/>
            </w:tcBorders>
          </w:tcPr>
          <w:p w14:paraId="08F75012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90th (95% CI)</w:t>
            </w: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14:paraId="12C7805C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2.54 (2.47</w:t>
            </w:r>
            <w:r w:rsidR="00444E77">
              <w:t>–</w:t>
            </w:r>
            <w:r w:rsidRPr="00444E77">
              <w:t>2.60)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14:paraId="0A93F748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2.09 (2.05</w:t>
            </w:r>
            <w:r w:rsidR="00444E77">
              <w:t>–</w:t>
            </w:r>
            <w:r w:rsidRPr="00444E77">
              <w:t>2.12)</w:t>
            </w:r>
          </w:p>
        </w:tc>
        <w:tc>
          <w:tcPr>
            <w:tcW w:w="1604" w:type="dxa"/>
            <w:gridSpan w:val="2"/>
            <w:tcBorders>
              <w:bottom w:val="single" w:sz="4" w:space="0" w:color="auto"/>
            </w:tcBorders>
          </w:tcPr>
          <w:p w14:paraId="69823EEC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2.57 (2.47</w:t>
            </w:r>
            <w:r w:rsidR="00444E77">
              <w:t>–</w:t>
            </w:r>
            <w:r w:rsidRPr="00444E77">
              <w:t>2.6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4B4E5A9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2.86 (2.63</w:t>
            </w:r>
            <w:r w:rsidR="00444E77">
              <w:t>–</w:t>
            </w:r>
            <w:r w:rsidRPr="00444E77">
              <w:t>3.09)</w:t>
            </w:r>
          </w:p>
        </w:tc>
      </w:tr>
      <w:tr w:rsidR="00444E77" w:rsidRPr="00444E77" w14:paraId="3A69BA26" w14:textId="77777777" w:rsidTr="00F61137">
        <w:tc>
          <w:tcPr>
            <w:tcW w:w="793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6663771" w14:textId="41E2B5F6" w:rsidR="00444E77" w:rsidRPr="00444E77" w:rsidRDefault="00444E77" w:rsidP="00444E77">
            <w:pPr>
              <w:pStyle w:val="MDPI42tablebody"/>
              <w:spacing w:line="240" w:lineRule="auto"/>
            </w:pPr>
            <w:r w:rsidRPr="00444E77">
              <w:rPr>
                <w:b/>
              </w:rPr>
              <w:t>40</w:t>
            </w:r>
            <w:r>
              <w:rPr>
                <w:b/>
              </w:rPr>
              <w:t>–</w:t>
            </w:r>
            <w:r w:rsidRPr="00444E77">
              <w:rPr>
                <w:b/>
              </w:rPr>
              <w:t>59</w:t>
            </w:r>
            <w:r>
              <w:rPr>
                <w:b/>
              </w:rPr>
              <w:t xml:space="preserve"> </w:t>
            </w:r>
            <w:r w:rsidRPr="00444E77">
              <w:rPr>
                <w:b/>
              </w:rPr>
              <w:t>y</w:t>
            </w:r>
            <w:r>
              <w:rPr>
                <w:b/>
              </w:rPr>
              <w:t>ear</w:t>
            </w:r>
            <w:r w:rsidR="007A4BDF">
              <w:rPr>
                <w:b/>
              </w:rPr>
              <w:t>s</w:t>
            </w:r>
          </w:p>
        </w:tc>
      </w:tr>
      <w:tr w:rsidR="004E561B" w:rsidRPr="00444E77" w14:paraId="443AD56F" w14:textId="77777777" w:rsidTr="00F61137">
        <w:tc>
          <w:tcPr>
            <w:tcW w:w="1442" w:type="dxa"/>
            <w:tcBorders>
              <w:top w:val="single" w:sz="4" w:space="0" w:color="auto"/>
            </w:tcBorders>
          </w:tcPr>
          <w:p w14:paraId="05172451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10th (95% CI)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63D8E91A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1.13 (1.08</w:t>
            </w:r>
            <w:r w:rsidR="00444E77">
              <w:t>–</w:t>
            </w:r>
            <w:r w:rsidRPr="00444E77">
              <w:t>1.18)</w:t>
            </w:r>
          </w:p>
        </w:tc>
        <w:tc>
          <w:tcPr>
            <w:tcW w:w="1623" w:type="dxa"/>
            <w:tcBorders>
              <w:top w:val="single" w:sz="4" w:space="0" w:color="auto"/>
            </w:tcBorders>
          </w:tcPr>
          <w:p w14:paraId="137374B2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1.12 (1.11</w:t>
            </w:r>
            <w:r w:rsidR="00444E77">
              <w:t>–</w:t>
            </w:r>
            <w:r w:rsidRPr="00444E77">
              <w:t>1.13)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4F5099DE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1.13 (1.06</w:t>
            </w:r>
            <w:r w:rsidR="00444E77">
              <w:t>–</w:t>
            </w:r>
            <w:r w:rsidRPr="00444E77">
              <w:t>1.20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</w:tcPr>
          <w:p w14:paraId="622BC53E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1.34 (1.24</w:t>
            </w:r>
            <w:r w:rsidR="00444E77">
              <w:t>–</w:t>
            </w:r>
            <w:r w:rsidRPr="00444E77">
              <w:t>1.44)</w:t>
            </w:r>
          </w:p>
        </w:tc>
      </w:tr>
      <w:tr w:rsidR="004E561B" w:rsidRPr="00444E77" w14:paraId="24EC9070" w14:textId="77777777" w:rsidTr="00F61137">
        <w:tc>
          <w:tcPr>
            <w:tcW w:w="1442" w:type="dxa"/>
          </w:tcPr>
          <w:p w14:paraId="201ACB1C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50th (95% CI)</w:t>
            </w:r>
          </w:p>
        </w:tc>
        <w:tc>
          <w:tcPr>
            <w:tcW w:w="1568" w:type="dxa"/>
          </w:tcPr>
          <w:p w14:paraId="3EEEA519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1.73 (1.71</w:t>
            </w:r>
            <w:r w:rsidR="00444E77">
              <w:t>–</w:t>
            </w:r>
            <w:r w:rsidRPr="00444E77">
              <w:t>1.75)</w:t>
            </w:r>
          </w:p>
        </w:tc>
        <w:tc>
          <w:tcPr>
            <w:tcW w:w="1623" w:type="dxa"/>
          </w:tcPr>
          <w:p w14:paraId="64408533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1.60 (1.59</w:t>
            </w:r>
            <w:r w:rsidR="00444E77">
              <w:t>–</w:t>
            </w:r>
            <w:r w:rsidRPr="00444E77">
              <w:t>1.62)</w:t>
            </w:r>
          </w:p>
        </w:tc>
        <w:tc>
          <w:tcPr>
            <w:tcW w:w="1595" w:type="dxa"/>
          </w:tcPr>
          <w:p w14:paraId="1A42DC8E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1.77 (1.76</w:t>
            </w:r>
            <w:r w:rsidR="00444E77">
              <w:t>–</w:t>
            </w:r>
            <w:r w:rsidRPr="00444E77">
              <w:t>1.79)</w:t>
            </w:r>
          </w:p>
        </w:tc>
        <w:tc>
          <w:tcPr>
            <w:tcW w:w="1710" w:type="dxa"/>
            <w:gridSpan w:val="2"/>
          </w:tcPr>
          <w:p w14:paraId="12140410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2.06 (2.03</w:t>
            </w:r>
            <w:r w:rsidR="00444E77">
              <w:t>–</w:t>
            </w:r>
            <w:r w:rsidRPr="00444E77">
              <w:t>2.08)</w:t>
            </w:r>
          </w:p>
        </w:tc>
      </w:tr>
      <w:tr w:rsidR="004E561B" w:rsidRPr="00444E77" w14:paraId="671F4EBD" w14:textId="77777777" w:rsidTr="00F61137">
        <w:tc>
          <w:tcPr>
            <w:tcW w:w="1442" w:type="dxa"/>
            <w:tcBorders>
              <w:bottom w:val="single" w:sz="4" w:space="0" w:color="auto"/>
            </w:tcBorders>
          </w:tcPr>
          <w:p w14:paraId="226DDC20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90th (95% CI)</w:t>
            </w: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14:paraId="6BA27D62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2.71 (2.65</w:t>
            </w:r>
            <w:r w:rsidR="00444E77">
              <w:t>–</w:t>
            </w:r>
            <w:r w:rsidRPr="00444E77">
              <w:t>2.77)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14:paraId="53B0F690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2.23 (2.17</w:t>
            </w:r>
            <w:r w:rsidR="00444E77">
              <w:t>–</w:t>
            </w:r>
            <w:r w:rsidRPr="00444E77">
              <w:t>2.29)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46EFC3C2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2.69 (2.59</w:t>
            </w:r>
            <w:r w:rsidR="00444E77">
              <w:t>–</w:t>
            </w:r>
            <w:r w:rsidRPr="00444E77">
              <w:t>2.81)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14:paraId="7735D452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2.99 (2.87</w:t>
            </w:r>
            <w:r w:rsidR="00444E77">
              <w:t>–</w:t>
            </w:r>
            <w:r w:rsidRPr="00444E77">
              <w:t>3.10)</w:t>
            </w:r>
          </w:p>
        </w:tc>
      </w:tr>
      <w:tr w:rsidR="00444E77" w:rsidRPr="00444E77" w14:paraId="5F425214" w14:textId="77777777" w:rsidTr="00F61137">
        <w:tc>
          <w:tcPr>
            <w:tcW w:w="793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71C99BA" w14:textId="316B6507" w:rsidR="00444E77" w:rsidRPr="00444E77" w:rsidRDefault="00444E77" w:rsidP="00444E77">
            <w:pPr>
              <w:pStyle w:val="MDPI42tablebody"/>
              <w:spacing w:line="240" w:lineRule="auto"/>
            </w:pPr>
            <w:r>
              <w:rPr>
                <w:b/>
              </w:rPr>
              <w:t>≥</w:t>
            </w:r>
            <w:r w:rsidRPr="00444E77">
              <w:rPr>
                <w:b/>
              </w:rPr>
              <w:t>60</w:t>
            </w:r>
            <w:r>
              <w:rPr>
                <w:b/>
              </w:rPr>
              <w:t xml:space="preserve"> </w:t>
            </w:r>
            <w:r w:rsidRPr="00444E77">
              <w:rPr>
                <w:b/>
              </w:rPr>
              <w:t>y</w:t>
            </w:r>
            <w:r>
              <w:rPr>
                <w:b/>
              </w:rPr>
              <w:t>ear</w:t>
            </w:r>
            <w:r w:rsidR="007A4BDF">
              <w:rPr>
                <w:b/>
              </w:rPr>
              <w:t>s</w:t>
            </w:r>
          </w:p>
        </w:tc>
      </w:tr>
      <w:tr w:rsidR="004E561B" w:rsidRPr="00444E77" w14:paraId="5087C811" w14:textId="77777777" w:rsidTr="00F61137">
        <w:tc>
          <w:tcPr>
            <w:tcW w:w="1442" w:type="dxa"/>
            <w:tcBorders>
              <w:top w:val="single" w:sz="4" w:space="0" w:color="auto"/>
            </w:tcBorders>
          </w:tcPr>
          <w:p w14:paraId="0E53BD7C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10th (95% CI)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3D98E6F5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1.27 (1.23</w:t>
            </w:r>
            <w:r w:rsidR="00444E77">
              <w:t>–</w:t>
            </w:r>
            <w:r w:rsidRPr="00444E77">
              <w:t>1.31)</w:t>
            </w:r>
          </w:p>
        </w:tc>
        <w:tc>
          <w:tcPr>
            <w:tcW w:w="1623" w:type="dxa"/>
            <w:tcBorders>
              <w:top w:val="single" w:sz="4" w:space="0" w:color="auto"/>
            </w:tcBorders>
          </w:tcPr>
          <w:p w14:paraId="2DE12597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1.11 (1.02</w:t>
            </w:r>
            <w:r w:rsidR="00444E77">
              <w:t>–</w:t>
            </w:r>
            <w:r w:rsidRPr="00444E77">
              <w:t>1.19)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316BCA81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1.29 (1.19</w:t>
            </w:r>
            <w:r w:rsidR="00444E77">
              <w:t>–</w:t>
            </w:r>
            <w:r w:rsidRPr="00444E77">
              <w:t>1.38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</w:tcPr>
          <w:p w14:paraId="0F4476A1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1.54 (1.35</w:t>
            </w:r>
            <w:r w:rsidR="00444E77">
              <w:t>–</w:t>
            </w:r>
            <w:r w:rsidRPr="00444E77">
              <w:t>1.73)</w:t>
            </w:r>
          </w:p>
        </w:tc>
      </w:tr>
      <w:tr w:rsidR="004E561B" w:rsidRPr="00444E77" w14:paraId="5631D0C4" w14:textId="77777777" w:rsidTr="00F61137">
        <w:tc>
          <w:tcPr>
            <w:tcW w:w="1442" w:type="dxa"/>
          </w:tcPr>
          <w:p w14:paraId="04131C41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50th (95% CI)</w:t>
            </w:r>
          </w:p>
        </w:tc>
        <w:tc>
          <w:tcPr>
            <w:tcW w:w="1568" w:type="dxa"/>
          </w:tcPr>
          <w:p w14:paraId="6C2FA88D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1.99 (1.97</w:t>
            </w:r>
            <w:r w:rsidR="00444E77">
              <w:t>–</w:t>
            </w:r>
            <w:r w:rsidRPr="00444E77">
              <w:t>2.01)</w:t>
            </w:r>
          </w:p>
        </w:tc>
        <w:tc>
          <w:tcPr>
            <w:tcW w:w="1623" w:type="dxa"/>
          </w:tcPr>
          <w:p w14:paraId="7B62193D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1.66 (1.61</w:t>
            </w:r>
            <w:r w:rsidR="00444E77">
              <w:t>–</w:t>
            </w:r>
            <w:r w:rsidRPr="00444E77">
              <w:t>1.70)</w:t>
            </w:r>
          </w:p>
        </w:tc>
        <w:tc>
          <w:tcPr>
            <w:tcW w:w="1595" w:type="dxa"/>
          </w:tcPr>
          <w:p w14:paraId="7D6F2847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1.94 (1.93</w:t>
            </w:r>
            <w:r w:rsidR="00444E77">
              <w:t>–</w:t>
            </w:r>
            <w:r w:rsidRPr="00444E77">
              <w:t>1.95)</w:t>
            </w:r>
          </w:p>
        </w:tc>
        <w:tc>
          <w:tcPr>
            <w:tcW w:w="1710" w:type="dxa"/>
            <w:gridSpan w:val="2"/>
          </w:tcPr>
          <w:p w14:paraId="2C691405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2.32 (2.28</w:t>
            </w:r>
            <w:r w:rsidR="00444E77">
              <w:t>–</w:t>
            </w:r>
            <w:r w:rsidRPr="00444E77">
              <w:t>2.35)</w:t>
            </w:r>
          </w:p>
        </w:tc>
      </w:tr>
      <w:tr w:rsidR="004E561B" w:rsidRPr="00444E77" w14:paraId="71211315" w14:textId="77777777" w:rsidTr="00F61137">
        <w:tc>
          <w:tcPr>
            <w:tcW w:w="1442" w:type="dxa"/>
          </w:tcPr>
          <w:p w14:paraId="5022DDF2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90th (95% CI)</w:t>
            </w:r>
          </w:p>
        </w:tc>
        <w:tc>
          <w:tcPr>
            <w:tcW w:w="1568" w:type="dxa"/>
          </w:tcPr>
          <w:p w14:paraId="64A97896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3.13 (3.06</w:t>
            </w:r>
            <w:r w:rsidR="00444E77">
              <w:t>–</w:t>
            </w:r>
            <w:r w:rsidRPr="00444E77">
              <w:t>3.20)</w:t>
            </w:r>
          </w:p>
        </w:tc>
        <w:tc>
          <w:tcPr>
            <w:tcW w:w="1623" w:type="dxa"/>
          </w:tcPr>
          <w:p w14:paraId="5483ED01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2.23 (2.18</w:t>
            </w:r>
            <w:r w:rsidR="00444E77">
              <w:t>–</w:t>
            </w:r>
            <w:r w:rsidRPr="00444E77">
              <w:t>2.28)</w:t>
            </w:r>
          </w:p>
        </w:tc>
        <w:tc>
          <w:tcPr>
            <w:tcW w:w="1595" w:type="dxa"/>
          </w:tcPr>
          <w:p w14:paraId="64282963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2.86 (2.74</w:t>
            </w:r>
            <w:r w:rsidR="00444E77">
              <w:t>–</w:t>
            </w:r>
            <w:r w:rsidRPr="00444E77">
              <w:t>2.99)</w:t>
            </w:r>
          </w:p>
        </w:tc>
        <w:tc>
          <w:tcPr>
            <w:tcW w:w="1710" w:type="dxa"/>
            <w:gridSpan w:val="2"/>
          </w:tcPr>
          <w:p w14:paraId="73C895A0" w14:textId="77777777" w:rsidR="004E561B" w:rsidRPr="00444E77" w:rsidRDefault="004E561B" w:rsidP="00444E77">
            <w:pPr>
              <w:pStyle w:val="MDPI42tablebody"/>
              <w:spacing w:line="240" w:lineRule="auto"/>
            </w:pPr>
            <w:r w:rsidRPr="00444E77">
              <w:t>3.91 (3.51</w:t>
            </w:r>
            <w:r w:rsidR="00444E77">
              <w:t>–</w:t>
            </w:r>
            <w:r w:rsidRPr="00444E77">
              <w:t>4.32)</w:t>
            </w:r>
          </w:p>
        </w:tc>
      </w:tr>
    </w:tbl>
    <w:p w14:paraId="1CE6057E" w14:textId="77777777" w:rsidR="004E561B" w:rsidRPr="00444E77" w:rsidRDefault="004E561B" w:rsidP="00444E77">
      <w:pPr>
        <w:pStyle w:val="MDPI43tablefooter"/>
        <w:spacing w:after="0"/>
        <w:jc w:val="center"/>
      </w:pPr>
      <w:r w:rsidRPr="00444E77">
        <w:t>Data shown are weighted means and 95% confidence intervals.</w:t>
      </w:r>
    </w:p>
    <w:sectPr w:rsidR="004E561B" w:rsidRPr="00444E77" w:rsidSect="00444E77">
      <w:headerReference w:type="even" r:id="rId8"/>
      <w:footerReference w:type="default" r:id="rId9"/>
      <w:footerReference w:type="first" r:id="rId10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7C1BCD" w14:textId="77777777" w:rsidR="00687A85" w:rsidRDefault="00687A85" w:rsidP="00C1340D">
      <w:r>
        <w:separator/>
      </w:r>
    </w:p>
  </w:endnote>
  <w:endnote w:type="continuationSeparator" w:id="0">
    <w:p w14:paraId="76C7AB7A" w14:textId="77777777" w:rsidR="00687A85" w:rsidRDefault="00687A85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4A97A1" w14:textId="77777777" w:rsidR="00953BF5" w:rsidRPr="00F24EB6" w:rsidRDefault="00F24EB6" w:rsidP="00F24EB6">
    <w:pPr>
      <w:pStyle w:val="Footer"/>
      <w:adjustRightInd w:val="0"/>
      <w:spacing w:before="120" w:line="160" w:lineRule="exact"/>
      <w:jc w:val="center"/>
      <w:rPr>
        <w:rFonts w:ascii="Palatino Linotype" w:hAnsi="Palatino Linotype"/>
        <w:sz w:val="20"/>
      </w:rPr>
    </w:pPr>
    <w:r>
      <w:rPr>
        <w:rFonts w:ascii="Palatino Linotype" w:hAnsi="Palatino Linotype"/>
        <w:sz w:val="20"/>
      </w:rPr>
      <w:t>S</w:t>
    </w:r>
    <w:r w:rsidR="00444E77" w:rsidRPr="00F24EB6">
      <w:rPr>
        <w:rFonts w:ascii="Palatino Linotype" w:hAnsi="Palatino Linotype"/>
        <w:sz w:val="20"/>
      </w:rPr>
      <w:fldChar w:fldCharType="begin"/>
    </w:r>
    <w:r w:rsidR="00444E77" w:rsidRPr="00F24EB6">
      <w:rPr>
        <w:rFonts w:ascii="Palatino Linotype" w:hAnsi="Palatino Linotype"/>
        <w:sz w:val="20"/>
      </w:rPr>
      <w:instrText xml:space="preserve"> Page \* MERGEFORMAT </w:instrText>
    </w:r>
    <w:r w:rsidR="00444E77" w:rsidRPr="00F24EB6">
      <w:rPr>
        <w:rFonts w:ascii="Palatino Linotype" w:hAnsi="Palatino Linotype"/>
        <w:sz w:val="20"/>
      </w:rPr>
      <w:fldChar w:fldCharType="separate"/>
    </w:r>
    <w:r w:rsidR="003D7E76">
      <w:rPr>
        <w:rFonts w:ascii="Palatino Linotype" w:hAnsi="Palatino Linotype"/>
        <w:noProof/>
        <w:sz w:val="20"/>
      </w:rPr>
      <w:t>2</w:t>
    </w:r>
    <w:r w:rsidR="00444E77" w:rsidRPr="00F24EB6">
      <w:rPr>
        <w:rFonts w:ascii="Palatino Linotype" w:hAnsi="Palatino Linotype"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Calibri" w:eastAsia="宋体" w:hAnsi="Calibri"/>
        <w:color w:val="auto"/>
        <w:sz w:val="22"/>
        <w:szCs w:val="22"/>
        <w:lang w:eastAsia="en-US"/>
      </w:rPr>
      <w:id w:val="1973859661"/>
      <w:docPartObj>
        <w:docPartGallery w:val="Page Numbers (Bottom of Page)"/>
        <w:docPartUnique/>
      </w:docPartObj>
    </w:sdtPr>
    <w:sdtEndPr>
      <w:rPr>
        <w:rFonts w:ascii="Palatino Linotype" w:hAnsi="Palatino Linotype"/>
        <w:noProof/>
        <w:sz w:val="20"/>
      </w:rPr>
    </w:sdtEndPr>
    <w:sdtContent>
      <w:p w14:paraId="3EE02700" w14:textId="77777777" w:rsidR="00F61137" w:rsidRPr="00F61137" w:rsidRDefault="00F61137" w:rsidP="00F61137">
        <w:pPr>
          <w:widowControl w:val="0"/>
          <w:tabs>
            <w:tab w:val="center" w:pos="4320"/>
            <w:tab w:val="right" w:pos="8640"/>
          </w:tabs>
          <w:adjustRightInd w:val="0"/>
          <w:snapToGrid w:val="0"/>
          <w:spacing w:before="120" w:line="160" w:lineRule="exact"/>
          <w:jc w:val="center"/>
          <w:rPr>
            <w:rFonts w:ascii="Palatino Linotype" w:eastAsia="宋体" w:hAnsi="Palatino Linotype"/>
            <w:color w:val="auto"/>
            <w:sz w:val="20"/>
            <w:szCs w:val="22"/>
            <w:lang w:eastAsia="en-US"/>
          </w:rPr>
        </w:pPr>
        <w:r w:rsidRPr="00F61137">
          <w:rPr>
            <w:rFonts w:ascii="Palatino Linotype" w:eastAsia="宋体" w:hAnsi="Palatino Linotype"/>
            <w:color w:val="auto"/>
            <w:sz w:val="20"/>
            <w:szCs w:val="22"/>
            <w:lang w:eastAsia="en-US"/>
          </w:rPr>
          <w:t>S</w:t>
        </w:r>
        <w:r w:rsidRPr="00F61137">
          <w:rPr>
            <w:rFonts w:ascii="Palatino Linotype" w:eastAsia="宋体" w:hAnsi="Palatino Linotype"/>
            <w:color w:val="auto"/>
            <w:sz w:val="20"/>
            <w:szCs w:val="22"/>
            <w:lang w:eastAsia="en-US"/>
          </w:rPr>
          <w:fldChar w:fldCharType="begin"/>
        </w:r>
        <w:r w:rsidRPr="00F61137">
          <w:rPr>
            <w:rFonts w:ascii="Palatino Linotype" w:eastAsia="宋体" w:hAnsi="Palatino Linotype"/>
            <w:color w:val="auto"/>
            <w:sz w:val="20"/>
            <w:szCs w:val="22"/>
            <w:lang w:eastAsia="en-US"/>
          </w:rPr>
          <w:instrText xml:space="preserve"> PAGE   \* MERGEFORMAT </w:instrText>
        </w:r>
        <w:r w:rsidRPr="00F61137">
          <w:rPr>
            <w:rFonts w:ascii="Palatino Linotype" w:eastAsia="宋体" w:hAnsi="Palatino Linotype"/>
            <w:color w:val="auto"/>
            <w:sz w:val="20"/>
            <w:szCs w:val="22"/>
            <w:lang w:eastAsia="en-US"/>
          </w:rPr>
          <w:fldChar w:fldCharType="separate"/>
        </w:r>
        <w:r w:rsidR="003D7E76">
          <w:rPr>
            <w:rFonts w:ascii="Palatino Linotype" w:eastAsia="宋体" w:hAnsi="Palatino Linotype"/>
            <w:noProof/>
            <w:color w:val="auto"/>
            <w:sz w:val="20"/>
            <w:szCs w:val="22"/>
            <w:lang w:eastAsia="en-US"/>
          </w:rPr>
          <w:t>1</w:t>
        </w:r>
        <w:r w:rsidRPr="00F61137">
          <w:rPr>
            <w:rFonts w:ascii="Palatino Linotype" w:eastAsia="宋体" w:hAnsi="Palatino Linotype"/>
            <w:noProof/>
            <w:color w:val="auto"/>
            <w:sz w:val="20"/>
            <w:szCs w:val="22"/>
            <w:lang w:eastAsia="en-US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2DCD76" w14:textId="77777777" w:rsidR="00687A85" w:rsidRDefault="00687A85" w:rsidP="00C1340D">
      <w:r>
        <w:separator/>
      </w:r>
    </w:p>
  </w:footnote>
  <w:footnote w:type="continuationSeparator" w:id="0">
    <w:p w14:paraId="1185D613" w14:textId="77777777" w:rsidR="00687A85" w:rsidRDefault="00687A85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FF8429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A87626AC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0FE64B7C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31BA0484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  <w:num w:numId="46">
    <w:abstractNumId w:val="11"/>
  </w:num>
  <w:num w:numId="47">
    <w:abstractNumId w:val="12"/>
  </w:num>
  <w:num w:numId="4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61B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36598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0C2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667AF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5308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D7E76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4E77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561B"/>
    <w:rsid w:val="004E70CE"/>
    <w:rsid w:val="004F1511"/>
    <w:rsid w:val="004F41A3"/>
    <w:rsid w:val="004F7B5B"/>
    <w:rsid w:val="00505235"/>
    <w:rsid w:val="005052F4"/>
    <w:rsid w:val="005055B1"/>
    <w:rsid w:val="0050609E"/>
    <w:rsid w:val="00513976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87A85"/>
    <w:rsid w:val="0069559D"/>
    <w:rsid w:val="00695D67"/>
    <w:rsid w:val="00696F8C"/>
    <w:rsid w:val="0069700C"/>
    <w:rsid w:val="00697037"/>
    <w:rsid w:val="00697801"/>
    <w:rsid w:val="006A074F"/>
    <w:rsid w:val="006A39A7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4011"/>
    <w:rsid w:val="00786C6C"/>
    <w:rsid w:val="00790072"/>
    <w:rsid w:val="00792569"/>
    <w:rsid w:val="007936E5"/>
    <w:rsid w:val="00793A96"/>
    <w:rsid w:val="007A29C5"/>
    <w:rsid w:val="007A4BDF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3C7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90C8F"/>
    <w:rsid w:val="00891F22"/>
    <w:rsid w:val="0089314D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A7E4A"/>
    <w:rsid w:val="008B5B4F"/>
    <w:rsid w:val="008C0E13"/>
    <w:rsid w:val="008C2704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44CA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0616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17BCE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97415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0B69"/>
    <w:rsid w:val="00C221B1"/>
    <w:rsid w:val="00C232C0"/>
    <w:rsid w:val="00C236E0"/>
    <w:rsid w:val="00C23CA1"/>
    <w:rsid w:val="00C23F3D"/>
    <w:rsid w:val="00C24F4B"/>
    <w:rsid w:val="00C258E4"/>
    <w:rsid w:val="00C25FEE"/>
    <w:rsid w:val="00C31793"/>
    <w:rsid w:val="00C32AC9"/>
    <w:rsid w:val="00C373F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01770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19E2"/>
    <w:rsid w:val="00F11AA2"/>
    <w:rsid w:val="00F13393"/>
    <w:rsid w:val="00F144F4"/>
    <w:rsid w:val="00F156AC"/>
    <w:rsid w:val="00F228FA"/>
    <w:rsid w:val="00F22B53"/>
    <w:rsid w:val="00F23BCE"/>
    <w:rsid w:val="00F24EB6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137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629"/>
    <w:rsid w:val="00FB5756"/>
    <w:rsid w:val="00FB6CBF"/>
    <w:rsid w:val="00FB6FA7"/>
    <w:rsid w:val="00FC1608"/>
    <w:rsid w:val="00FC2BEC"/>
    <w:rsid w:val="00FC2C5F"/>
    <w:rsid w:val="00FC3FE6"/>
    <w:rsid w:val="00FC4BD7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B25A6B8"/>
  <w15:docId w15:val="{ABDBFA26-80D1-4A5E-B575-AA4496362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444E77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444E77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444E7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444E77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444E77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444E77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444E77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444E77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444E77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444E77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444E77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444E77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444E77"/>
    <w:pPr>
      <w:numPr>
        <w:numId w:val="46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444E77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444E77"/>
    <w:rPr>
      <w:i/>
    </w:rPr>
  </w:style>
  <w:style w:type="paragraph" w:customStyle="1" w:styleId="Mdeck4textlrindent">
    <w:name w:val="M_deck_4_text_lr_indent"/>
    <w:basedOn w:val="Mdeck4text"/>
    <w:qFormat/>
    <w:rsid w:val="00444E77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444E77"/>
    <w:pPr>
      <w:numPr>
        <w:numId w:val="47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444E77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444E77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444E77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444E77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444E77"/>
  </w:style>
  <w:style w:type="paragraph" w:customStyle="1" w:styleId="Mdeck6figurebody">
    <w:name w:val="M_deck_6_figure_body"/>
    <w:qFormat/>
    <w:rsid w:val="00444E7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444E77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444E77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444E77"/>
    <w:pPr>
      <w:numPr>
        <w:numId w:val="4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444E77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nutrients-106947\nutrients-template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A7BDC1-5359-4540-A17C-AC1D2C59DA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0</TotalTime>
  <Pages>2</Pages>
  <Words>410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/>
  <LinksUpToDate>false</LinksUpToDate>
  <CharactersWithSpaces>2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mdpi</cp:lastModifiedBy>
  <cp:revision>2</cp:revision>
  <dcterms:created xsi:type="dcterms:W3CDTF">2015-12-09T02:29:00Z</dcterms:created>
  <dcterms:modified xsi:type="dcterms:W3CDTF">2015-12-09T02:29:00Z</dcterms:modified>
</cp:coreProperties>
</file>